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E9B355" w14:textId="77777777" w:rsidR="00624D96" w:rsidRPr="006851A4" w:rsidRDefault="00624D96" w:rsidP="00624D96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fr-FR"/>
        </w:rPr>
      </w:pPr>
    </w:p>
    <w:p w14:paraId="1591AC8F" w14:textId="77777777" w:rsidR="00624D96" w:rsidRPr="006851A4" w:rsidRDefault="00624D96" w:rsidP="00624D96">
      <w:pPr>
        <w:spacing w:after="0" w:line="240" w:lineRule="auto"/>
        <w:jc w:val="both"/>
        <w:rPr>
          <w:rFonts w:ascii="Arial" w:eastAsia="Times New Roman" w:hAnsi="Arial" w:cs="Arial"/>
          <w:color w:val="000000"/>
          <w:lang w:val="en-US" w:eastAsia="fr-FR"/>
        </w:rPr>
      </w:pPr>
    </w:p>
    <w:tbl>
      <w:tblPr>
        <w:tblW w:w="14190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80"/>
        <w:gridCol w:w="958"/>
        <w:gridCol w:w="1080"/>
        <w:gridCol w:w="1000"/>
        <w:gridCol w:w="993"/>
        <w:gridCol w:w="992"/>
        <w:gridCol w:w="992"/>
        <w:gridCol w:w="992"/>
        <w:gridCol w:w="993"/>
        <w:gridCol w:w="992"/>
        <w:gridCol w:w="992"/>
        <w:gridCol w:w="1134"/>
        <w:gridCol w:w="992"/>
      </w:tblGrid>
      <w:tr w:rsidR="00624D96" w:rsidRPr="00BD4246" w14:paraId="35C6AF32" w14:textId="77777777" w:rsidTr="005B2B5D">
        <w:trPr>
          <w:trHeight w:val="480"/>
        </w:trPr>
        <w:tc>
          <w:tcPr>
            <w:tcW w:w="20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93FD" w14:textId="77777777" w:rsidR="00624D96" w:rsidRPr="00BD4246" w:rsidRDefault="00624D96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031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14:paraId="555B0090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All patients</w:t>
            </w:r>
          </w:p>
        </w:tc>
        <w:tc>
          <w:tcPr>
            <w:tcW w:w="3969" w:type="dxa"/>
            <w:gridSpan w:val="4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31823C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atients with anamnestic response</w:t>
            </w:r>
          </w:p>
        </w:tc>
        <w:tc>
          <w:tcPr>
            <w:tcW w:w="4110" w:type="dxa"/>
            <w:gridSpan w:val="4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495DFD2E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Patients without anamnestic response</w:t>
            </w:r>
          </w:p>
        </w:tc>
      </w:tr>
      <w:tr w:rsidR="00624D96" w:rsidRPr="00BD4246" w14:paraId="606C571F" w14:textId="77777777" w:rsidTr="005B2B5D">
        <w:trPr>
          <w:trHeight w:val="560"/>
        </w:trPr>
        <w:tc>
          <w:tcPr>
            <w:tcW w:w="2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23BD0B5" w14:textId="77777777" w:rsidR="00624D96" w:rsidRPr="00BD4246" w:rsidRDefault="00624D96" w:rsidP="005B2B5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     </w:t>
            </w:r>
          </w:p>
        </w:tc>
        <w:tc>
          <w:tcPr>
            <w:tcW w:w="9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C2646D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Day max </w:t>
            </w: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br/>
              <w:t>ZIKV-IgM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B939E0A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Day max</w:t>
            </w: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br/>
              <w:t>ZIKV-IgG</w:t>
            </w:r>
          </w:p>
        </w:tc>
        <w:tc>
          <w:tcPr>
            <w:tcW w:w="1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22A39A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Day max</w:t>
            </w: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br/>
              <w:t>ZEDIII-IgG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EB06BE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Day max</w:t>
            </w: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br/>
              <w:t>ZIKV-S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36E588E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Day max </w:t>
            </w: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br/>
              <w:t>ZIKV-Ig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B47F588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Day max</w:t>
            </w: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br/>
              <w:t>ZIKV-IgG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2A35A37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Day max</w:t>
            </w: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br/>
              <w:t>ZEDIII-IgG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C8DAD3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Day max</w:t>
            </w: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br/>
              <w:t>ZIKV-S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7FD1C1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 xml:space="preserve">Day max </w:t>
            </w: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br/>
              <w:t>ZIKV-IgM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9EB1C1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Day max</w:t>
            </w: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br/>
              <w:t>ZIKV-IgG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160E62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Day max</w:t>
            </w: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br/>
              <w:t>ZEDIII-IgG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329433" w14:textId="77777777" w:rsidR="00624D96" w:rsidRPr="00BD4246" w:rsidRDefault="00624D96" w:rsidP="005B2B5D">
            <w:pPr>
              <w:spacing w:after="0" w:line="240" w:lineRule="auto"/>
              <w:ind w:left="-103" w:firstLine="33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t>Day max</w:t>
            </w:r>
            <w:r w:rsidRPr="00BD4246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fr-FR"/>
              </w:rPr>
              <w:br/>
              <w:t>ZIKV-SN</w:t>
            </w:r>
          </w:p>
        </w:tc>
      </w:tr>
      <w:tr w:rsidR="00624D96" w:rsidRPr="00BD4246" w14:paraId="05E513D9" w14:textId="77777777" w:rsidTr="005B2B5D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571DFF" w14:textId="77777777" w:rsidR="00624D96" w:rsidRPr="00BD4246" w:rsidRDefault="00624D96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Number of values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426A265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30BF99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E3358A6" w14:textId="77777777" w:rsidR="00624D96" w:rsidRPr="00BD4246" w:rsidRDefault="00624D96" w:rsidP="005B2B5D">
            <w:pPr>
              <w:spacing w:after="0" w:line="240" w:lineRule="auto"/>
              <w:ind w:left="-62" w:firstLine="62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2DCD31C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C9BCE36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42BCF8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583748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24DA00B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701AC80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643708F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441F16B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0D77D0D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</w:t>
            </w:r>
          </w:p>
        </w:tc>
      </w:tr>
      <w:tr w:rsidR="00624D96" w:rsidRPr="00BD4246" w14:paraId="159390F6" w14:textId="77777777" w:rsidTr="005B2B5D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212E" w14:textId="77777777" w:rsidR="00624D96" w:rsidRPr="00BD4246" w:rsidRDefault="00624D96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C824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ACC2C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6535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2AF6B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7DCE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70AD2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702F7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8E21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5E02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3A48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DC7E7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CA66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624D96" w:rsidRPr="00BD4246" w14:paraId="5C0AAE0B" w14:textId="77777777" w:rsidTr="005B2B5D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2CE20A" w14:textId="77777777" w:rsidR="00624D96" w:rsidRPr="00BD4246" w:rsidRDefault="00624D96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inimum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9E88E13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99F2CB8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836310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7C3CF2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23AEB7B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9687FCF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8FC15E5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E0C909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F8D25BF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4EE1B87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DA2EFB9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ED35258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</w:t>
            </w:r>
          </w:p>
        </w:tc>
      </w:tr>
      <w:tr w:rsidR="00624D96" w:rsidRPr="00BD4246" w14:paraId="18066DBE" w14:textId="77777777" w:rsidTr="005B2B5D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3BF0E" w14:textId="77777777" w:rsidR="00624D96" w:rsidRPr="00BD4246" w:rsidRDefault="00624D96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5% Percentil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53483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3072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81B8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56CD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A999E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FD26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34E82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9172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6914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2F39D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8B596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1662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</w:t>
            </w:r>
          </w:p>
        </w:tc>
      </w:tr>
      <w:tr w:rsidR="00624D96" w:rsidRPr="00BD4246" w14:paraId="73D09D02" w14:textId="77777777" w:rsidTr="005B2B5D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9ACD815" w14:textId="77777777" w:rsidR="00624D96" w:rsidRPr="00BD4246" w:rsidRDefault="00624D96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edian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6EA711A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6B01B342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46C963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5A8AFB6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3699D4D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C4780E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D3E65D6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DD597C9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62CDA15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1B705DC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7568A588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AA33FBA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85</w:t>
            </w:r>
          </w:p>
        </w:tc>
      </w:tr>
      <w:tr w:rsidR="00624D96" w:rsidRPr="00BD4246" w14:paraId="546F639D" w14:textId="77777777" w:rsidTr="005B2B5D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438C9" w14:textId="77777777" w:rsidR="00624D96" w:rsidRPr="00BD4246" w:rsidRDefault="00624D96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95% Percentile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2F96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9305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5CE4E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8559D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2242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3F6A0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917E4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64F68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30DC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C26DE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BB5F1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A73C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85</w:t>
            </w:r>
          </w:p>
        </w:tc>
      </w:tr>
      <w:tr w:rsidR="00624D96" w:rsidRPr="00BD4246" w14:paraId="5F62D922" w14:textId="77777777" w:rsidTr="005B2B5D">
        <w:trPr>
          <w:trHeight w:val="300"/>
        </w:trPr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04D6E6D" w14:textId="77777777" w:rsidR="00624D96" w:rsidRPr="00BD4246" w:rsidRDefault="00624D96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Maximum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4592371F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5596CD7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22B14003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4F166A5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BFB7A38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398C8B9D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5FD4D4A2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2EE3973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81EA827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1B259C91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CF41A38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center"/>
            <w:hideMark/>
          </w:tcPr>
          <w:p w14:paraId="0B9E9FBD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4</w:t>
            </w:r>
          </w:p>
        </w:tc>
      </w:tr>
      <w:tr w:rsidR="00624D96" w:rsidRPr="00BD4246" w14:paraId="3072311B" w14:textId="77777777" w:rsidTr="005B2B5D">
        <w:trPr>
          <w:trHeight w:val="320"/>
        </w:trPr>
        <w:tc>
          <w:tcPr>
            <w:tcW w:w="2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0C9C6" w14:textId="77777777" w:rsidR="00624D96" w:rsidRPr="00BD4246" w:rsidRDefault="00624D96" w:rsidP="005B2B5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BD4246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Range</w:t>
            </w:r>
          </w:p>
        </w:tc>
        <w:tc>
          <w:tcPr>
            <w:tcW w:w="9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99FF9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AF4CA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DC15A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8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F569D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9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A925C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DBEA6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79703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9041C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1FA4F3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7E501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E93266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F677F" w14:textId="77777777" w:rsidR="00624D96" w:rsidRPr="00BD4246" w:rsidRDefault="00624D96" w:rsidP="005B2B5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BD4246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385</w:t>
            </w:r>
          </w:p>
        </w:tc>
      </w:tr>
    </w:tbl>
    <w:p w14:paraId="27D2949A" w14:textId="77777777" w:rsidR="00624D96" w:rsidRPr="00950B63" w:rsidRDefault="00624D96" w:rsidP="00624D96">
      <w:pPr>
        <w:rPr>
          <w:rFonts w:cstheme="minorHAnsi"/>
          <w:lang w:val="en-US" w:eastAsia="fr-FR"/>
        </w:rPr>
        <w:sectPr w:rsidR="00624D96" w:rsidRPr="00950B63" w:rsidSect="00624D96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950B63">
        <w:rPr>
          <w:rFonts w:cstheme="minorHAnsi"/>
          <w:lang w:val="en-US" w:eastAsia="fr-FR"/>
        </w:rPr>
        <w:t>Supplementary Table 3. Distribution of Day</w:t>
      </w:r>
      <w:r w:rsidRPr="00950B63">
        <w:rPr>
          <w:rFonts w:cstheme="minorHAnsi"/>
          <w:vertAlign w:val="subscript"/>
          <w:lang w:val="en-US" w:eastAsia="fr-FR"/>
        </w:rPr>
        <w:t>max</w:t>
      </w:r>
      <w:r w:rsidRPr="00950B63">
        <w:rPr>
          <w:rFonts w:cstheme="minorHAnsi"/>
          <w:lang w:val="en-US" w:eastAsia="fr-FR"/>
        </w:rPr>
        <w:t xml:space="preserve"> of all patients, patients with an anamnestic response, and patients without an anamnestic response</w:t>
      </w:r>
    </w:p>
    <w:p w14:paraId="549BAFD6" w14:textId="77777777" w:rsidR="006A2497" w:rsidRPr="00624D96" w:rsidRDefault="006A2497">
      <w:pPr>
        <w:rPr>
          <w:lang w:val="en-US"/>
        </w:rPr>
      </w:pPr>
    </w:p>
    <w:sectPr w:rsidR="006A2497" w:rsidRPr="00624D96" w:rsidSect="00624D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D96"/>
    <w:rsid w:val="002B5E92"/>
    <w:rsid w:val="00306ABF"/>
    <w:rsid w:val="00342787"/>
    <w:rsid w:val="00624D96"/>
    <w:rsid w:val="00670106"/>
    <w:rsid w:val="006A2497"/>
    <w:rsid w:val="00CC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4B3F1"/>
  <w15:chartTrackingRefBased/>
  <w15:docId w15:val="{E35C5CAE-FD81-4B67-9E5A-04AA4F8178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D96"/>
    <w:pPr>
      <w:spacing w:line="259" w:lineRule="auto"/>
    </w:pPr>
    <w:rPr>
      <w:kern w:val="0"/>
      <w:sz w:val="22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4D9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4D9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4D9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4D9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4D9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4D9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4D9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4D9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4D9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4D9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4D9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4D9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4D9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4D9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4D9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4D9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4D9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4D9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4D9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24D9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4D9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24D9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4D96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24D9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4D96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24D9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4D9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4D9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4D9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21</Words>
  <Characters>692</Characters>
  <Application>Microsoft Office Word</Application>
  <DocSecurity>0</DocSecurity>
  <Lines>5</Lines>
  <Paragraphs>1</Paragraphs>
  <ScaleCrop>false</ScaleCrop>
  <Company/>
  <LinksUpToDate>false</LinksUpToDate>
  <CharactersWithSpaces>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6-27T08:41:00Z</dcterms:created>
  <dcterms:modified xsi:type="dcterms:W3CDTF">2025-06-27T08:42:00Z</dcterms:modified>
</cp:coreProperties>
</file>